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3 Photosynthetic genes and DMSP degradation genes p-values</w:t>
      </w:r>
      <w:r>
        <w:rPr/>
        <w:t xml:space="preserve"> for AU and SH tests against species tree</w:t>
      </w:r>
    </w:p>
    <w:tbl>
      <w:tblPr>
        <w:tblW w:w="86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5040"/>
        <w:gridCol w:w="900"/>
        <w:gridCol w:w="720"/>
      </w:tblGrid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 name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rotein na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-S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-AU</w:t>
            </w:r>
          </w:p>
        </w:tc>
      </w:tr>
      <w:tr>
        <w:trPr>
          <w:trHeight w:val="442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hotosynthetic </w:t>
            </w:r>
            <w:r>
              <w:rPr>
                <w:bCs/>
                <w:sz w:val="20"/>
                <w:szCs w:val="20"/>
              </w:rPr>
              <w:t>genes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1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uhE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hE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17 </w:t>
            </w:r>
          </w:p>
        </w:tc>
      </w:tr>
      <w:tr>
        <w:trPr>
          <w:trHeight w:val="42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acsF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erobic magnesium-protoporphyrin IX monomethyl ester [oxidative] cyclase  (EC=1.14.13.81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1 </w:t>
            </w:r>
          </w:p>
        </w:tc>
      </w:tr>
      <w:tr>
        <w:trPr>
          <w:trHeight w:val="117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uhC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hC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3 </w:t>
            </w:r>
          </w:p>
        </w:tc>
      </w:tr>
      <w:tr>
        <w:trPr>
          <w:trHeight w:val="107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uhB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photosynthetic complex assembly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32 </w:t>
            </w:r>
          </w:p>
        </w:tc>
      </w:tr>
      <w:tr>
        <w:trPr>
          <w:trHeight w:val="112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uhA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ction center protein H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0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ucC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CC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9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M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Magnesium-protoporphyrin O-methyltransferase  (EC=2.1.1.11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6 </w:t>
            </w:r>
          </w:p>
        </w:tc>
      </w:tr>
      <w:tr>
        <w:trPr>
          <w:trHeight w:val="209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L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ght-independent protochlorophyllide reductase iron-sulfur ATP-binding protein  (EC=1.18.-.-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9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H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gnesium-chelatase subunit H  (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 xml:space="preserve">EC=6.6.1.2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2 </w:t>
            </w:r>
          </w:p>
        </w:tc>
      </w:tr>
      <w:tr>
        <w:trPr>
          <w:trHeight w:val="357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B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ght-independent protochlorophyllide reductase subunit B (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 xml:space="preserve">EC=1.18.-.-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2 </w:t>
            </w:r>
          </w:p>
        </w:tc>
      </w:tr>
      <w:tr>
        <w:trPr>
          <w:trHeight w:val="207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N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ght-independent protochlorophyllide reductase subunit N (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 xml:space="preserve">EC=1.18.-.-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9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F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vinyl bacteriochlorophyllide hydratase (EC=4.2.1.-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1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paA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ory protein PpaA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9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psR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al regulator PpsR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6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G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iochlorophyll/chlorophyll synthetase  (EC=2.5.1.62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56 </w:t>
            </w:r>
          </w:p>
        </w:tc>
      </w:tr>
      <w:tr>
        <w:trPr>
          <w:trHeight w:val="8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ucC2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CC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0 </w:t>
            </w:r>
          </w:p>
        </w:tc>
      </w:tr>
      <w:tr>
        <w:trPr>
          <w:trHeight w:val="192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ufM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ction center protein M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1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ufL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action center protein L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3 </w:t>
            </w:r>
          </w:p>
        </w:tc>
      </w:tr>
      <w:tr>
        <w:trPr>
          <w:trHeight w:val="18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ufA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ght-harvesting protein B-870 alpha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9 </w:t>
            </w:r>
          </w:p>
        </w:tc>
      </w:tr>
      <w:tr>
        <w:trPr>
          <w:trHeight w:val="27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ufB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ght-harvesting protein B-870 beta cha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8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4 </w:t>
            </w:r>
          </w:p>
        </w:tc>
      </w:tr>
      <w:tr>
        <w:trPr>
          <w:trHeight w:val="231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pufQ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pufQ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44 </w:t>
            </w:r>
          </w:p>
        </w:tc>
      </w:tr>
      <w:tr>
        <w:trPr>
          <w:trHeight w:val="382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Z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acteriachlorophyllide reductase iron protein subunit Z (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 xml:space="preserve">EC=1.3.1.33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9 </w:t>
            </w:r>
          </w:p>
        </w:tc>
      </w:tr>
      <w:tr>
        <w:trPr>
          <w:trHeight w:val="377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Y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Bacteriachlorophyllide reductase iron protein subunit Y (</w:t>
            </w:r>
            <w:r>
              <w:rPr>
                <w:sz w:val="20"/>
                <w:szCs w:val="20"/>
                <w:lang w:val="es-ES"/>
              </w:rPr>
              <w:t xml:space="preserve">in </w:t>
            </w:r>
            <w:r>
              <w:rPr>
                <w:sz w:val="20"/>
                <w:szCs w:val="20"/>
                <w:lang w:val="es-ES"/>
              </w:rPr>
              <w:t xml:space="preserve">EC=1.3.1.33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8 </w:t>
            </w:r>
          </w:p>
        </w:tc>
      </w:tr>
      <w:tr>
        <w:trPr>
          <w:trHeight w:val="53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X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acteriachlorophyllide reductase iron protein subunit X (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 xml:space="preserve">EC=1.3.1.33)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8 </w:t>
            </w:r>
          </w:p>
        </w:tc>
      </w:tr>
      <w:tr>
        <w:trPr>
          <w:trHeight w:val="177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C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desacetyl-2-hydroxyethyl bacteriochlorophyllide A dehydrogenase  (EC=1.-.-.-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4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crtE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ranylgeranyl pyrophosphate synthetase  (EC=2.5.1.29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86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crtD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oxyneurosporene dehydrogenase  (EC=1.14.99.-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79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crtC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droxyneurosporene dehydrogenase  (EC=1.-.-.-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3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tspO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yptophan rich sensory protein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8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O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gnesium-chelatase 30 kDa subunit  (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 xml:space="preserve">EC=6.6.1.1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3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D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gnesium-chelatase 60 kDa subunit  (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 xml:space="preserve">EC=6.6.1.1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9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1 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bchI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gnesium-chelatase 38 kDa subunit  (</w:t>
            </w:r>
            <w:r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 xml:space="preserve">EC=6.6.1.1)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6 </w:t>
            </w:r>
          </w:p>
        </w:tc>
      </w:tr>
      <w:tr>
        <w:trPr>
          <w:trHeight w:val="16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crtA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heroidene monooxygenase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44 </w:t>
            </w:r>
          </w:p>
        </w:tc>
      </w:tr>
      <w:tr>
        <w:trPr>
          <w:trHeight w:val="60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MSP degradation genes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mdA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imethylsulfoniopropionate demthyla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0 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ddL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thylsulfoniopropionate lya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0 </w:t>
            </w:r>
          </w:p>
        </w:tc>
      </w:tr>
    </w:tbl>
    <w:p>
      <w:pPr>
        <w:pStyle w:val="Normal"/>
        <w:rPr>
          <w:b/>
          <w:b/>
          <w:sz w:val="21"/>
          <w:szCs w:val="21"/>
        </w:rPr>
      </w:pPr>
      <w:r>
        <w:br w:type="page"/>
      </w:r>
      <w:r>
        <w:rPr>
          <w:b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07:21:00Z</dcterms:created>
  <dc:creator>huangqiong</dc:creator>
  <dc:description/>
  <cp:keywords/>
  <dc:language>en-US</dc:language>
  <cp:lastModifiedBy>huangqiong</cp:lastModifiedBy>
  <dcterms:modified xsi:type="dcterms:W3CDTF">2010-06-24T06:30:00Z</dcterms:modified>
  <cp:revision>8</cp:revision>
  <dc:subject/>
  <dc:title>Table S3 AAPB and DMSP degaradation genes p-values for AU and SH tests against species tree</dc:title>
</cp:coreProperties>
</file>